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rFonts w:eastAsia="Times New Roman"/>
        </w:rPr>
        <w:t xml:space="preserve">       </w:t>
      </w:r>
      <w:r>
        <w:rPr>
          <w:b/>
          <w:bCs/>
          <w:color w:val="1D2228"/>
          <w:kern w:val="0"/>
        </w:rPr>
        <w:t>S6 Table. The approval IRB numbers from National Health Research Institutes (NHRI) and other nine hospitals.</w:t>
      </w:r>
    </w:p>
    <w:p>
      <w:pPr>
        <w:pStyle w:val="Normal"/>
        <w:spacing w:before="0" w:after="1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12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678815</wp:posOffset>
                </wp:positionV>
                <wp:extent cx="4231005" cy="3162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1005" cy="3162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6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01"/>
                              <w:gridCol w:w="2694"/>
                              <w:gridCol w:w="2268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color w:val="222222"/>
                                      <w:shd w:fill="FFFFFF" w:val="clear"/>
                                    </w:rPr>
                                    <w:t>Research sites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ospita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RB No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70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Cs w:val="22"/>
                                    </w:rPr>
                                  </w:pPr>
                                  <w:r>
                                    <w:rPr/>
                                    <w:t>Northern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area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"/>
                                    <w:ind w:left="0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aipei Veterans General Hospita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2012-08-004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"/>
                                    <w:ind w:left="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thay General Hospita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2"/>
                                    </w:rPr>
                                    <w:t>P101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"/>
                                    <w:ind w:left="0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aipei City Hospita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TCHIRB-10303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70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ddle area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"/>
                                    <w:ind w:left="0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HR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22222"/>
                                      <w:szCs w:val="22"/>
                                      <w:shd w:fill="FFFFFF" w:val="clear"/>
                                    </w:rPr>
                                    <w:t>EC10105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"/>
                                    <w:ind w:left="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sinchu Cathay General Hospita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22222"/>
                                      <w:szCs w:val="22"/>
                                      <w:shd w:fill="FFFFFF" w:val="clear"/>
                                    </w:rPr>
                                    <w:t>CGH-P101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"/>
                                    <w:ind w:left="0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ung Shan Medical University Hospita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22222"/>
                                      <w:szCs w:val="22"/>
                                      <w:shd w:fill="FFFFFF" w:val="clear"/>
                                    </w:rPr>
                                    <w:t>CS120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Changhua Christian Hospita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22222"/>
                                      <w:szCs w:val="22"/>
                                      <w:shd w:fill="FFFFFF" w:val="clear"/>
                                    </w:rPr>
                                    <w:t>1206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70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Cs w:val="22"/>
                                    </w:rPr>
                                  </w:pPr>
                                  <w:r>
                                    <w:rPr/>
                                    <w:t>Southern area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2"/>
                                    </w:rPr>
                                    <w:t>E-Da Hospita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EMRP35101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1"/>
                                    <w:ind w:left="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aohsiung Municipal Siaogan Hospita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eastAsia="DFKai-SB;Microsoft JhengHei Light"/>
                                      <w:kern w:val="0"/>
                                      <w:lang w:bidi="th-TH"/>
                                    </w:rPr>
                                    <w:t xml:space="preserve">KMUHIRB- </w:t>
                                  </w:r>
                                  <w:r>
                                    <w:rPr>
                                      <w:rFonts w:eastAsia="DFKai-SB;Microsoft JhengHei Light"/>
                                      <w:bCs/>
                                      <w:kern w:val="0"/>
                                      <w:lang w:bidi="th-TH"/>
                                    </w:rPr>
                                    <w:t>2012-11-02(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Cs w:val="22"/>
                                    </w:rPr>
                                  </w:pPr>
                                  <w:r>
                                    <w:rPr/>
                                    <w:t>Eastern area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Hualien Tzu Chi Hospita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222222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color w:val="222222"/>
                                      <w:shd w:fill="FFFFFF" w:val="clear"/>
                                    </w:rPr>
                                    <w:t>ACT-IRB101-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.15pt;height:249pt;mso-wrap-distance-left:9pt;mso-wrap-distance-right:9pt;mso-wrap-distance-top:0pt;mso-wrap-distance-bottom:0pt;margin-top:53.45pt;mso-position-vertical-relative:page;margin-left:233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6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01"/>
                        <w:gridCol w:w="2694"/>
                        <w:gridCol w:w="2268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color w:val="222222"/>
                                <w:shd w:fill="FFFFFF" w:val="clear"/>
                              </w:rPr>
                              <w:t>Research sites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ospita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RB No.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70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Cs w:val="22"/>
                              </w:rPr>
                            </w:pPr>
                            <w:r>
                              <w:rPr/>
                              <w:t>Northern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area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1"/>
                              <w:ind w:left="0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aipei Veterans General Hospita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2012-08-004AY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1"/>
                              <w:ind w:left="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thay General Hospita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P10104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1"/>
                              <w:ind w:left="0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aipei City Hospita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TCHIRB-103033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70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ddle area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1"/>
                              <w:ind w:left="0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HR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color w:val="222222"/>
                                <w:szCs w:val="22"/>
                                <w:shd w:fill="FFFFFF" w:val="clear"/>
                              </w:rPr>
                              <w:t>EC101050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1"/>
                              <w:ind w:left="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sinchu Cathay General Hospita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color w:val="222222"/>
                                <w:szCs w:val="22"/>
                                <w:shd w:fill="FFFFFF" w:val="clear"/>
                              </w:rPr>
                              <w:t>CGH-P10104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1"/>
                              <w:ind w:left="0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ung Shan Medical University Hospita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color w:val="222222"/>
                                <w:szCs w:val="22"/>
                                <w:shd w:fill="FFFFFF" w:val="clear"/>
                              </w:rPr>
                              <w:t>CS1208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Changhua Christian Hospita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color w:val="222222"/>
                                <w:szCs w:val="22"/>
                                <w:shd w:fill="FFFFFF" w:val="clear"/>
                              </w:rPr>
                              <w:t>12061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70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Cs w:val="22"/>
                              </w:rPr>
                            </w:pPr>
                            <w:r>
                              <w:rPr/>
                              <w:t>Southern area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2"/>
                              </w:rPr>
                              <w:t>E-Da Hospita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EMRP35101N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1"/>
                              <w:ind w:left="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aohsiung Municipal Siaogan Hospita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eastAsia="DFKai-SB;Microsoft JhengHei Light"/>
                                <w:kern w:val="0"/>
                                <w:lang w:bidi="th-TH"/>
                              </w:rPr>
                              <w:t xml:space="preserve">KMUHIRB- </w:t>
                            </w:r>
                            <w:r>
                              <w:rPr>
                                <w:rFonts w:eastAsia="DFKai-SB;Microsoft JhengHei Light"/>
                                <w:bCs/>
                                <w:kern w:val="0"/>
                                <w:lang w:bidi="th-TH"/>
                              </w:rPr>
                              <w:t>2012-11-02(I)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Cs w:val="22"/>
                              </w:rPr>
                            </w:pPr>
                            <w:r>
                              <w:rPr/>
                              <w:t>Eastern area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Hualien Tzu Chi Hospita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222222"/>
                                <w:shd w:fill="FFFFFF" w:val="clear"/>
                              </w:rPr>
                            </w:pPr>
                            <w:r>
                              <w:rPr>
                                <w:color w:val="222222"/>
                                <w:shd w:fill="FFFFFF" w:val="clear"/>
                              </w:rPr>
                              <w:t>ACT-IRB101-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120"/>
        <w:rPr/>
      </w:pPr>
      <w:r>
        <w:rPr/>
      </w:r>
    </w:p>
    <w:p>
      <w:pPr>
        <w:pStyle w:val="Normal"/>
        <w:spacing w:before="0" w:after="120"/>
        <w:rPr/>
      </w:pPr>
      <w:r>
        <w:rPr/>
      </w:r>
    </w:p>
    <w:p>
      <w:pPr>
        <w:pStyle w:val="Normal"/>
        <w:spacing w:before="0" w:after="120"/>
        <w:rPr/>
      </w:pPr>
      <w:r>
        <w:rPr/>
      </w:r>
    </w:p>
    <w:p>
      <w:pPr>
        <w:pStyle w:val="Normal"/>
        <w:spacing w:before="0" w:after="120"/>
        <w:rPr/>
      </w:pPr>
      <w:r>
        <w:rPr/>
      </w:r>
    </w:p>
    <w:p>
      <w:pPr>
        <w:pStyle w:val="Normal"/>
        <w:spacing w:before="0" w:after="120"/>
        <w:rPr/>
      </w:pPr>
      <w:r>
        <w:rPr/>
      </w:r>
    </w:p>
    <w:sectPr>
      <w:footerReference w:type="default" r:id="rId2"/>
      <w:type w:val="nextPage"/>
      <w:pgSz w:orient="landscape" w:w="16838" w:h="11906"/>
      <w:pgMar w:left="284" w:right="567" w:gutter="0" w:header="0" w:top="567" w:footer="992" w:bottom="10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  <w:color w:val="000000"/>
      <w:szCs w:val="14"/>
      <w:shd w:fill="FFFFFF" w:val="clea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libri Light" w:hAnsi="Calibri Light" w:eastAsia="PMingLiU;新細明體" w:cs="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 Uni;Arial Unicode MS" w:cs="Times New Roman Uni;Arial Unicode MS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Times New Roman Uni;Arial Unicode MS" w:cs="Times New Roman Uni;Arial Unicode MS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 Uni;Arial Unicode MS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Times New Roman Uni;Arial Unicode MS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Times New Roman Uni;Arial Unicode MS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Times New Roman Uni;Arial Unicode MS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Times New Roman Uni;Arial Unicode MS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 2" w:hAnsi="Wingdings 2" w:eastAsia="Times New Roman Uni;Arial Unicode MS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Times New Roman Uni;Arial Unicode MS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Calibri Light" w:hAnsi="Calibri Light" w:eastAsia="PMingLiU;新細明體" w:cs="Times New Roman"/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b/>
      <w:bCs/>
      <w:color w:val="000000"/>
      <w:kern w:val="2"/>
      <w:sz w:val="24"/>
      <w:szCs w:val="14"/>
    </w:rPr>
  </w:style>
  <w:style w:type="character" w:styleId="Heading3Char">
    <w:name w:val="Heading 3 Char"/>
    <w:qFormat/>
    <w:rPr>
      <w:rFonts w:ascii="Calibri Light" w:hAnsi="Calibri Light" w:eastAsia="PMingLiU;新細明體" w:cs="Times New Roman"/>
      <w:b/>
      <w:bCs/>
      <w:kern w:val="2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Calibri Light" w:hAnsi="Calibri Light" w:eastAsia="PMingLiU;新細明體" w:cs="Times New Roman"/>
      <w:sz w:val="18"/>
      <w:szCs w:val="18"/>
    </w:rPr>
  </w:style>
  <w:style w:type="paragraph" w:styleId="1">
    <w:name w:val="清單段落1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11:07:00Z</dcterms:created>
  <dc:creator>KKK</dc:creator>
  <dc:description/>
  <cp:keywords/>
  <dc:language>en-US</dc:language>
  <cp:lastModifiedBy>Gowthaman S</cp:lastModifiedBy>
  <dcterms:modified xsi:type="dcterms:W3CDTF">2020-12-04T10:58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